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2E1" w:rsidRPr="000332E1" w:rsidRDefault="000332E1" w:rsidP="00AF7D31">
      <w:pPr>
        <w:tabs>
          <w:tab w:val="left" w:pos="4770"/>
        </w:tabs>
        <w:rPr>
          <w:rFonts w:ascii="Times New Roman" w:hAnsi="Times New Roman" w:cs="Times New Roman"/>
          <w:b/>
          <w:sz w:val="32"/>
          <w:szCs w:val="32"/>
        </w:rPr>
      </w:pPr>
      <w:r w:rsidRPr="000332E1">
        <w:rPr>
          <w:rFonts w:ascii="Times New Roman" w:hAnsi="Times New Roman" w:cs="Times New Roman"/>
          <w:b/>
          <w:sz w:val="32"/>
          <w:szCs w:val="32"/>
        </w:rPr>
        <w:t>Supplementary Table 3</w:t>
      </w: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  <w:color w:val="000000"/>
        </w:rPr>
      </w:pPr>
      <w:r w:rsidRPr="000332E1">
        <w:rPr>
          <w:rFonts w:ascii="Times New Roman" w:hAnsi="Times New Roman" w:cs="Times New Roman"/>
          <w:color w:val="000000"/>
        </w:rPr>
        <w:t xml:space="preserve">Metabolites concentration </w:t>
      </w:r>
      <w:r w:rsidRPr="000332E1">
        <w:rPr>
          <w:rFonts w:ascii="Times New Roman" w:hAnsi="Times New Roman" w:cs="Times New Roman"/>
        </w:rPr>
        <w:t xml:space="preserve">comparison of </w:t>
      </w:r>
      <w:r w:rsidRPr="000332E1">
        <w:rPr>
          <w:rFonts w:ascii="Times New Roman" w:hAnsi="Times New Roman" w:cs="Times New Roman"/>
          <w:color w:val="000000"/>
        </w:rPr>
        <w:t>HY and LY palms</w:t>
      </w: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  <w:color w:val="000000"/>
        </w:rPr>
      </w:pPr>
    </w:p>
    <w:tbl>
      <w:tblPr>
        <w:tblW w:w="15200" w:type="dxa"/>
        <w:tblLook w:val="04A0" w:firstRow="1" w:lastRow="0" w:firstColumn="1" w:lastColumn="0" w:noHBand="0" w:noVBand="1"/>
      </w:tblPr>
      <w:tblGrid>
        <w:gridCol w:w="260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0332E1" w:rsidRPr="000332E1" w:rsidTr="000332E1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630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63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D87D9A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D87D9A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D87D9A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2E1" w:rsidRPr="000332E1" w:rsidRDefault="00BA03EB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: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332E1" w:rsidRPr="000332E1" w:rsidRDefault="00D87D9A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:00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ycolytic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3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5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0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9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2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1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5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653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9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5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9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6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5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5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0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1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2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864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1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4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 6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19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 6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2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3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5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lpyruv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02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ntose 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8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2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4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5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0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2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3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9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8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091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ulose 1,5-di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kim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21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gar phosphates/ Sugar/ Sugar alcoho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 2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4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 1-phosphate</w:t>
            </w: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 3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oheptulose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ose 6'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1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halose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-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8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pyranose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7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pyranoside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thyl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0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3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7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0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6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74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alacto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6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Xylo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5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id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6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4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pyranos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7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8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9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7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97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3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0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8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1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2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1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8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4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6209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CA Cycl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4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9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6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4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6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8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3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149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0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5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3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9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6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9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9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7926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nit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7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itr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39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28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r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3E-05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4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8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6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4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5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9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8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86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9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Al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06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1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6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2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3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7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0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1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9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0106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22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70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38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9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7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0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2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7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6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4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8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114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63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42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09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6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7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7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2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4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5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7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606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95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79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4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86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4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60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 methyl ester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1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a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5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3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5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0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7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9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717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3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85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(GSSG)_divalent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3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prol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amine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5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7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6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1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5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78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ycolipids synthesis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Aminopropane-1,2-diol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2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chol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6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4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2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7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4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5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2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0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0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279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86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65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corbic acid metabolism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r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11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olacto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7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onolacto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2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tar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4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7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ate 2-glucosid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8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516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glucuronid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2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ton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2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22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sides/ Nucleobases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9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4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9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9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3E-05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2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4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8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+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5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+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9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7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glucose</w:t>
            </w: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UDP-galactos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6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9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P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7E-05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1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544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Aminoadip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1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Aminobutyr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Methylser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.09952/9.068_N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7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0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6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0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7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3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9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0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6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107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aden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18784/1.34_P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04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Guanidinobutyr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8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Aminovaler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4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Methylcytos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Oxo-2-tetrahydrofurancarboxyl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1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Oxoprol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9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-Thioct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27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3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ate 2-sulf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6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1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2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lidon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6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2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4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3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7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4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6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5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3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806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4-Hydroxyprol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mal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ylam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8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hanolam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4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4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81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amine phosph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2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ylam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2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4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yla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zole-4-acet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3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zolelact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ethion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9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utylam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46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ren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14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sulfat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ol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0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-Ethylgluta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,N6,N6-Trimethyllys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8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lutam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2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1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09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lan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3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norsalsolinol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7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adrenal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8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ω-Methylargin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5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1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ser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pam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5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196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DIV/0!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DIV/0!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DIV/0!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DIV/0!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18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argon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7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ciclovir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91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col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02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op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6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MA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3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chydr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9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tyros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2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ephthalic</w:t>
            </w:r>
            <w:proofErr w:type="spellEnd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1E-0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bro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25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onelline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8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7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7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9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3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5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0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6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9363</w:t>
            </w:r>
          </w:p>
        </w:tc>
      </w:tr>
      <w:tr w:rsidR="000332E1" w:rsidRPr="000332E1" w:rsidTr="000332E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4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1E-05</w:t>
            </w:r>
          </w:p>
        </w:tc>
      </w:tr>
      <w:tr w:rsidR="000332E1" w:rsidRPr="000332E1" w:rsidTr="000332E1">
        <w:trPr>
          <w:trHeight w:val="3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amine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32E1" w:rsidRPr="000332E1" w:rsidRDefault="000332E1" w:rsidP="000332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67</w:t>
            </w:r>
          </w:p>
        </w:tc>
      </w:tr>
    </w:tbl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  <w:r w:rsidRPr="000332E1">
        <w:rPr>
          <w:rFonts w:ascii="Times New Roman" w:hAnsi="Times New Roman" w:cs="Times New Roman"/>
        </w:rPr>
        <w:t xml:space="preserve">Quantified by relative abundance to the internal standard, </w:t>
      </w:r>
      <w:proofErr w:type="spellStart"/>
      <w:r w:rsidRPr="000332E1">
        <w:rPr>
          <w:rFonts w:ascii="Times New Roman" w:hAnsi="Times New Roman" w:cs="Times New Roman"/>
        </w:rPr>
        <w:t>Ribitol</w:t>
      </w:r>
      <w:proofErr w:type="spellEnd"/>
      <w:r w:rsidRPr="000332E1">
        <w:rPr>
          <w:rFonts w:ascii="Times New Roman" w:hAnsi="Times New Roman" w:cs="Times New Roman"/>
        </w:rPr>
        <w:t xml:space="preserve"> (2 mg</w:t>
      </w:r>
      <w:r w:rsidR="00054192">
        <w:rPr>
          <w:rFonts w:ascii="Times New Roman" w:hAnsi="Times New Roman" w:cs="Times New Roman"/>
        </w:rPr>
        <w:t xml:space="preserve"> </w:t>
      </w:r>
      <w:r w:rsidRPr="000332E1">
        <w:rPr>
          <w:rFonts w:ascii="Times New Roman" w:hAnsi="Times New Roman" w:cs="Times New Roman"/>
        </w:rPr>
        <w:t>mL</w:t>
      </w:r>
      <w:r w:rsidR="00054192" w:rsidRPr="00054192">
        <w:rPr>
          <w:rFonts w:ascii="Times New Roman" w:hAnsi="Times New Roman" w:cs="Times New Roman"/>
          <w:vertAlign w:val="superscript"/>
        </w:rPr>
        <w:t>-1</w:t>
      </w:r>
      <w:r w:rsidRPr="000332E1">
        <w:rPr>
          <w:rFonts w:ascii="Times New Roman" w:hAnsi="Times New Roman" w:cs="Times New Roman"/>
        </w:rPr>
        <w:t>)</w:t>
      </w: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</w:p>
    <w:p w:rsidR="000332E1" w:rsidRDefault="000332E1" w:rsidP="00AF7D31">
      <w:pPr>
        <w:tabs>
          <w:tab w:val="left" w:pos="4770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0332E1" w:rsidSect="00AF7D31">
      <w:pgSz w:w="15840" w:h="12240" w:orient="landscape"/>
      <w:pgMar w:top="346" w:right="245" w:bottom="346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31"/>
    <w:rsid w:val="000332E1"/>
    <w:rsid w:val="00054192"/>
    <w:rsid w:val="004B56EC"/>
    <w:rsid w:val="004D41C9"/>
    <w:rsid w:val="004E3C76"/>
    <w:rsid w:val="00563799"/>
    <w:rsid w:val="005E54D7"/>
    <w:rsid w:val="006E4E9E"/>
    <w:rsid w:val="007F6369"/>
    <w:rsid w:val="00890EC3"/>
    <w:rsid w:val="008B6530"/>
    <w:rsid w:val="00941F77"/>
    <w:rsid w:val="009F1F07"/>
    <w:rsid w:val="00A654D7"/>
    <w:rsid w:val="00A713DA"/>
    <w:rsid w:val="00AB1C51"/>
    <w:rsid w:val="00AF7D31"/>
    <w:rsid w:val="00BA03EB"/>
    <w:rsid w:val="00C21F97"/>
    <w:rsid w:val="00D0598C"/>
    <w:rsid w:val="00D14AA8"/>
    <w:rsid w:val="00D46ABC"/>
    <w:rsid w:val="00D87D9A"/>
    <w:rsid w:val="00DC2145"/>
    <w:rsid w:val="00E74624"/>
    <w:rsid w:val="00EB15A9"/>
    <w:rsid w:val="00F6007C"/>
    <w:rsid w:val="00F72FFD"/>
    <w:rsid w:val="00F74DE5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FBED9-A37E-48D4-81BA-F655CAE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E7B4B-68F5-499E-A33E-F06B2A897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30</Words>
  <Characters>1613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1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h Bee Keat</dc:creator>
  <cp:keywords/>
  <dc:description/>
  <cp:lastModifiedBy>Neoh Bee Keat</cp:lastModifiedBy>
  <cp:revision>2</cp:revision>
  <cp:lastPrinted>2018-02-20T01:48:00Z</cp:lastPrinted>
  <dcterms:created xsi:type="dcterms:W3CDTF">2019-03-01T07:26:00Z</dcterms:created>
  <dcterms:modified xsi:type="dcterms:W3CDTF">2019-03-01T07:26:00Z</dcterms:modified>
</cp:coreProperties>
</file>